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luster 1</w:t>
      </w:r>
    </w:p>
    <w:p>
      <w:pPr>
        <w:pStyle w:val="Normal"/>
        <w:rPr/>
      </w:pPr>
      <w:r>
        <w:rPr/>
        <w:t>Number of voxels: 171</w:t>
      </w:r>
    </w:p>
    <w:p>
      <w:pPr>
        <w:pStyle w:val="Normal"/>
        <w:rPr/>
      </w:pPr>
      <w:r>
        <w:rPr/>
        <w:t>Peak MNI coordinate: 18 -12 -45</w:t>
      </w:r>
    </w:p>
    <w:p>
      <w:pPr>
        <w:pStyle w:val="Normal"/>
        <w:rPr/>
      </w:pPr>
      <w:r>
        <w:rPr/>
        <w:t>Peak MNI coordinate region:  // undefined // undefined // undefined // undefined // undefined // undefined</w:t>
      </w:r>
    </w:p>
    <w:p>
      <w:pPr>
        <w:pStyle w:val="Normal"/>
        <w:rPr/>
      </w:pPr>
      <w:r>
        <w:rPr/>
        <w:t>Peak intensity: -3.6048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7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61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56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49</w:t>
        <w:tab/>
        <w:t>Unc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39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34</w:t>
        <w:tab/>
        <w:t>ParaHippocampal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3</w:t>
        <w:tab/>
        <w:t>brodmann area 28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8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8</w:t>
        <w:tab/>
        <w:t>Right Brainste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8</w:t>
        <w:tab/>
        <w:t>Pon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Fusiform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Tempor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Inferior Temporal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brodmann area 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brodmann area 2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Amygdala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brodmann area 3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brodmann area 3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brodmann area 3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Temporal_Inf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Amygdala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Sub-Gyral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Temporal_Pole_Sup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Superior Temporal Gyrus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2</w:t>
      </w:r>
    </w:p>
    <w:p>
      <w:pPr>
        <w:pStyle w:val="Normal"/>
        <w:rPr/>
      </w:pPr>
      <w:r>
        <w:rPr/>
        <w:t>Number of voxels: 269</w:t>
      </w:r>
    </w:p>
    <w:p>
      <w:pPr>
        <w:pStyle w:val="Normal"/>
        <w:rPr/>
      </w:pPr>
      <w:r>
        <w:rPr/>
        <w:t>Peak MNI coordinate: 48  -3   9</w:t>
      </w:r>
    </w:p>
    <w:p>
      <w:pPr>
        <w:pStyle w:val="Normal"/>
        <w:rPr/>
      </w:pPr>
      <w:r>
        <w:rPr/>
        <w:t>Peak MNI coordinate region:  // Right Cerebrum // Frontal Lobe // Precentral Gyrus // Gray Matter // brodmann area 6 // Rolandic_Oper_R (aal)</w:t>
      </w:r>
    </w:p>
    <w:p>
      <w:pPr>
        <w:pStyle w:val="Normal"/>
        <w:rPr/>
      </w:pPr>
      <w:r>
        <w:rPr/>
        <w:t>Peak intensity: -3.0277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269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268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33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11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90</w:t>
        <w:tab/>
        <w:t>Parietal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88</w:t>
        <w:tab/>
        <w:t>Frontal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83</w:t>
        <w:tab/>
        <w:t>Rolandic_Oper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74</w:t>
        <w:tab/>
        <w:t>Precentral Gyr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64</w:t>
        <w:tab/>
        <w:t>Postcentral Gyr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63</w:t>
        <w:tab/>
        <w:t>Sub-loba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55</w:t>
        <w:tab/>
        <w:t>Insula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53</w:t>
        <w:tab/>
        <w:t>Postcentral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47</w:t>
        <w:tab/>
        <w:t>SupraMarginal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9</w:t>
        <w:tab/>
        <w:t>brodmann area 6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7</w:t>
        <w:tab/>
        <w:t>Temporal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0</w:t>
        <w:tab/>
        <w:t>brodmann area 13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0</w:t>
        <w:tab/>
        <w:t>Inferior Parietal Lobul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0</w:t>
        <w:tab/>
        <w:t>Insula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9</w:t>
        <w:tab/>
        <w:t>Sub-Gyral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9</w:t>
        <w:tab/>
        <w:t>Temporal_Sup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8</w:t>
        <w:tab/>
        <w:t>Superior Temporal Gyr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6</w:t>
        <w:tab/>
        <w:t>brodmann area 43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3</w:t>
        <w:tab/>
        <w:t>brodmann area 4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2</w:t>
        <w:tab/>
        <w:t>brodmann area 4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9</w:t>
        <w:tab/>
        <w:t>Extra-Nuclea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8</w:t>
        <w:tab/>
        <w:t>brodmann area 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Transverse Temporal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brodmann area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brodmann area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brodmann area 4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Hesch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Frontal_Inf_Oper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Inferior Frontal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Temporal_Mid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Precentr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brodmann area 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14:52:46Z</dcterms:created>
  <dc:creator>Lenovo</dc:creator>
  <dc:description/>
  <dc:language>en-US</dc:language>
  <cp:lastModifiedBy>俊</cp:lastModifiedBy>
  <dcterms:modified xsi:type="dcterms:W3CDTF">2023-11-01T14:53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676B4835DB4780B03D35522C0DE3DC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